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A19" w:rsidRPr="00A00343" w:rsidRDefault="00090A19" w:rsidP="00090A19">
      <w:r>
        <w:rPr>
          <w:rFonts w:hint="eastAsia"/>
        </w:rPr>
        <w:t xml:space="preserve">Table S2  Search </w:t>
      </w:r>
      <w:r>
        <w:t>criteri</w:t>
      </w:r>
      <w:r>
        <w:rPr>
          <w:rFonts w:hint="eastAsia"/>
        </w:rPr>
        <w:t>on of Embase (via OVID</w:t>
      </w:r>
      <w:r w:rsidR="002256F8">
        <w:rPr>
          <w:rFonts w:hint="eastAsia"/>
        </w:rPr>
        <w:t xml:space="preserve">, </w:t>
      </w:r>
      <w:r w:rsidR="002256F8">
        <w:rPr>
          <w:rFonts w:ascii="Times New Roman" w:hAnsi="Times New Roman" w:cs="Times New Roman" w:hint="eastAsia"/>
          <w:szCs w:val="21"/>
        </w:rPr>
        <w:t>from 1966 to 2014</w:t>
      </w:r>
      <w:bookmarkStart w:id="0" w:name="_GoBack"/>
      <w:bookmarkEnd w:id="0"/>
      <w:r>
        <w:rPr>
          <w:rFonts w:hint="eastAsia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"/>
        <w:gridCol w:w="4815"/>
        <w:gridCol w:w="887"/>
      </w:tblGrid>
      <w:tr w:rsidR="00090A19" w:rsidRPr="00AA1A62" w:rsidTr="009402F1">
        <w:trPr>
          <w:trHeight w:val="298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090A19" w:rsidRPr="00AA1A62" w:rsidRDefault="00090A19" w:rsidP="009402F1">
            <w:pPr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No.</w:t>
            </w: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:rsidR="00090A19" w:rsidRPr="00AA1A62" w:rsidRDefault="00090A19" w:rsidP="009402F1">
            <w:pPr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Query Results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090A19" w:rsidRPr="00AA1A62" w:rsidRDefault="00090A19" w:rsidP="009402F1">
            <w:pPr>
              <w:jc w:val="left"/>
              <w:rPr>
                <w:rFonts w:cstheme="minorHAnsi"/>
                <w:szCs w:val="21"/>
              </w:rPr>
            </w:pPr>
            <w:r w:rsidRPr="00AA1A62">
              <w:rPr>
                <w:rFonts w:cstheme="minorHAnsi"/>
                <w:szCs w:val="21"/>
              </w:rPr>
              <w:t>Results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tcBorders>
              <w:top w:val="single" w:sz="4" w:space="0" w:color="auto"/>
            </w:tcBorders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7</w:t>
            </w:r>
          </w:p>
        </w:tc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 xml:space="preserve">#5 AND #11 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601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6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5 AND #11 AND #15</w:t>
            </w:r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80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5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2 OR #13 OR #14</w:t>
            </w:r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964281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4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random*: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860105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3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'randomized controlled trial (topic)'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exp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46844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'randomized controlled trial'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exp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336353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6 OR #7 OR #8 OR #9 OR #10</w:t>
            </w:r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29955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'warfarin'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exp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mj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7536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9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marevan: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6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8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coumadin: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443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7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coumadine: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49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6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>
              <w:rPr>
                <w:rFonts w:eastAsia="宋体" w:cstheme="minorHAnsi"/>
                <w:color w:val="000000"/>
                <w:kern w:val="0"/>
                <w:sz w:val="22"/>
              </w:rPr>
              <w:t>warfarin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: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22358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5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 OR #2 OR #3 OR #4</w:t>
            </w:r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874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4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>
              <w:rPr>
                <w:rFonts w:eastAsia="宋体" w:cstheme="minorHAnsi"/>
                <w:color w:val="000000"/>
                <w:kern w:val="0"/>
                <w:sz w:val="22"/>
              </w:rPr>
              <w:t>edoxaban</w:t>
            </w: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exp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/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mj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162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3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 xml:space="preserve">'factor 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xa</w:t>
            </w:r>
            <w:proofErr w:type="spellEnd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 xml:space="preserve"> inhibitors':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863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2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'new oral anticoagulants':</w:t>
            </w: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948</w:t>
            </w:r>
          </w:p>
        </w:tc>
      </w:tr>
      <w:tr w:rsidR="00090A19" w:rsidRPr="00AA1A62" w:rsidTr="009402F1">
        <w:trPr>
          <w:trHeight w:val="257"/>
        </w:trPr>
        <w:tc>
          <w:tcPr>
            <w:tcW w:w="68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#1</w:t>
            </w:r>
          </w:p>
        </w:tc>
        <w:tc>
          <w:tcPr>
            <w:tcW w:w="4815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proofErr w:type="spellStart"/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edoxaban:ab,ti</w:t>
            </w:r>
            <w:proofErr w:type="spellEnd"/>
          </w:p>
        </w:tc>
        <w:tc>
          <w:tcPr>
            <w:tcW w:w="887" w:type="dxa"/>
            <w:noWrap/>
            <w:hideMark/>
          </w:tcPr>
          <w:p w:rsidR="00090A19" w:rsidRPr="00AA1A62" w:rsidRDefault="00090A19" w:rsidP="009402F1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AA1A62">
              <w:rPr>
                <w:rFonts w:eastAsia="宋体" w:cstheme="minorHAnsi"/>
                <w:color w:val="000000"/>
                <w:kern w:val="0"/>
                <w:sz w:val="22"/>
              </w:rPr>
              <w:t>267</w:t>
            </w:r>
          </w:p>
        </w:tc>
      </w:tr>
    </w:tbl>
    <w:p w:rsidR="00090A19" w:rsidRDefault="00090A19" w:rsidP="00090A19"/>
    <w:p w:rsidR="00C07733" w:rsidRDefault="00C07733"/>
    <w:sectPr w:rsidR="00C07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4D2" w:rsidRDefault="003034D2" w:rsidP="00090A19">
      <w:r>
        <w:separator/>
      </w:r>
    </w:p>
  </w:endnote>
  <w:endnote w:type="continuationSeparator" w:id="0">
    <w:p w:rsidR="003034D2" w:rsidRDefault="003034D2" w:rsidP="00090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4D2" w:rsidRDefault="003034D2" w:rsidP="00090A19">
      <w:r>
        <w:separator/>
      </w:r>
    </w:p>
  </w:footnote>
  <w:footnote w:type="continuationSeparator" w:id="0">
    <w:p w:rsidR="003034D2" w:rsidRDefault="003034D2" w:rsidP="00090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5CF"/>
    <w:rsid w:val="00090A19"/>
    <w:rsid w:val="000B50C5"/>
    <w:rsid w:val="002256F8"/>
    <w:rsid w:val="003034D2"/>
    <w:rsid w:val="00C07733"/>
    <w:rsid w:val="00C425CF"/>
    <w:rsid w:val="00DB0B14"/>
    <w:rsid w:val="00E80BAD"/>
    <w:rsid w:val="00EA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A19"/>
    <w:rPr>
      <w:sz w:val="18"/>
      <w:szCs w:val="18"/>
    </w:rPr>
  </w:style>
  <w:style w:type="table" w:styleId="a5">
    <w:name w:val="Table Grid"/>
    <w:basedOn w:val="a1"/>
    <w:uiPriority w:val="59"/>
    <w:rsid w:val="00090A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A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0A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0A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0A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0A19"/>
    <w:rPr>
      <w:sz w:val="18"/>
      <w:szCs w:val="18"/>
    </w:rPr>
  </w:style>
  <w:style w:type="table" w:styleId="a5">
    <w:name w:val="Table Grid"/>
    <w:basedOn w:val="a1"/>
    <w:uiPriority w:val="59"/>
    <w:rsid w:val="00090A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>同济大学医学院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Eric Li</dc:creator>
  <cp:keywords/>
  <dc:description/>
  <cp:lastModifiedBy>S. Eric Li</cp:lastModifiedBy>
  <cp:revision>3</cp:revision>
  <dcterms:created xsi:type="dcterms:W3CDTF">2014-03-09T10:28:00Z</dcterms:created>
  <dcterms:modified xsi:type="dcterms:W3CDTF">2014-03-09T14:32:00Z</dcterms:modified>
</cp:coreProperties>
</file>